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4E5E6" w14:textId="77615FA8" w:rsidR="00560FAA" w:rsidRPr="00B8336A" w:rsidRDefault="00560FAA" w:rsidP="00560FAA">
      <w:pPr>
        <w:pStyle w:val="Captionnote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418"/>
        <w:gridCol w:w="1417"/>
        <w:gridCol w:w="1560"/>
        <w:gridCol w:w="1559"/>
        <w:gridCol w:w="1701"/>
        <w:gridCol w:w="1417"/>
      </w:tblGrid>
      <w:tr w:rsidR="00560FAA" w:rsidRPr="00B36845" w14:paraId="0D7B6A6E" w14:textId="77777777" w:rsidTr="00F75939">
        <w:trPr>
          <w:trHeight w:val="270"/>
        </w:trPr>
        <w:tc>
          <w:tcPr>
            <w:tcW w:w="1360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9647223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1F3937">
              <w:rPr>
                <w:rFonts w:cs="Arial"/>
                <w:i/>
                <w:color w:val="2F5496" w:themeColor="accent1" w:themeShade="BF"/>
                <w:szCs w:val="20"/>
              </w:rPr>
              <w:t>‘When you have promoted or supported activities (as in Q2), which services was it for?’</w:t>
            </w:r>
          </w:p>
        </w:tc>
      </w:tr>
      <w:tr w:rsidR="00560FAA" w:rsidRPr="00B36845" w14:paraId="0EE111D5" w14:textId="77777777" w:rsidTr="00F75939">
        <w:trPr>
          <w:trHeight w:val="773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2AEBCE6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491B393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Promote</w:t>
            </w:r>
          </w:p>
          <w:p w14:paraId="34A2D715" w14:textId="77777777" w:rsidR="00560FAA" w:rsidRPr="00B36845" w:rsidRDefault="00560FAA" w:rsidP="00F75939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</w:p>
          <w:p w14:paraId="662221CF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677F297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Support</w:t>
            </w:r>
          </w:p>
          <w:p w14:paraId="02A27662" w14:textId="77777777" w:rsidR="00560FAA" w:rsidRPr="00B36845" w:rsidRDefault="00560FAA" w:rsidP="00F75939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</w:p>
          <w:p w14:paraId="2DA433D1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F64A4D5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 xml:space="preserve">Promote and </w:t>
            </w:r>
            <w:proofErr w:type="gramStart"/>
            <w:r w:rsidRPr="00B36845">
              <w:rPr>
                <w:rFonts w:cs="Arial"/>
                <w:b/>
                <w:szCs w:val="20"/>
              </w:rPr>
              <w:t>support</w:t>
            </w:r>
            <w:proofErr w:type="gramEnd"/>
          </w:p>
          <w:p w14:paraId="231449EF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C652566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 xml:space="preserve">Promote but not </w:t>
            </w:r>
            <w:proofErr w:type="gramStart"/>
            <w:r w:rsidRPr="00B36845">
              <w:rPr>
                <w:rFonts w:cs="Arial"/>
                <w:b/>
                <w:szCs w:val="20"/>
              </w:rPr>
              <w:t>support</w:t>
            </w:r>
            <w:proofErr w:type="gramEnd"/>
          </w:p>
          <w:p w14:paraId="2F589026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39ED054" w14:textId="77777777" w:rsidR="00560FAA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 xml:space="preserve">Support but not </w:t>
            </w:r>
            <w:proofErr w:type="gramStart"/>
            <w:r w:rsidRPr="00B36845">
              <w:rPr>
                <w:rFonts w:cs="Arial"/>
                <w:b/>
                <w:szCs w:val="20"/>
              </w:rPr>
              <w:t>promote</w:t>
            </w:r>
            <w:proofErr w:type="gramEnd"/>
          </w:p>
          <w:p w14:paraId="2EAB0E25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34A5D02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Neither</w:t>
            </w:r>
          </w:p>
          <w:p w14:paraId="06DEFF14" w14:textId="77777777" w:rsidR="00560FAA" w:rsidRPr="00B36845" w:rsidRDefault="00560FAA" w:rsidP="00F75939">
            <w:pPr>
              <w:pStyle w:val="Tablebody"/>
              <w:spacing w:before="0" w:after="0"/>
              <w:ind w:left="0"/>
              <w:rPr>
                <w:rFonts w:cs="Arial"/>
                <w:b/>
                <w:szCs w:val="20"/>
              </w:rPr>
            </w:pPr>
          </w:p>
          <w:p w14:paraId="33EC64BA" w14:textId="77777777" w:rsidR="00560FAA" w:rsidRPr="00B36845" w:rsidRDefault="00560FAA" w:rsidP="00F75939">
            <w:pPr>
              <w:pStyle w:val="Tablebody"/>
              <w:spacing w:before="0" w:after="0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 n </w:t>
            </w:r>
            <w:r w:rsidRPr="00B36845">
              <w:rPr>
                <w:rFonts w:cs="Arial"/>
                <w:b/>
                <w:szCs w:val="20"/>
              </w:rPr>
              <w:t>(%)</w:t>
            </w:r>
          </w:p>
        </w:tc>
      </w:tr>
      <w:tr w:rsidR="00560FAA" w:rsidRPr="00B36845" w14:paraId="2ACEC19C" w14:textId="77777777" w:rsidTr="00F75939">
        <w:trPr>
          <w:trHeight w:val="370"/>
        </w:trPr>
        <w:tc>
          <w:tcPr>
            <w:tcW w:w="4536" w:type="dxa"/>
            <w:tcBorders>
              <w:top w:val="single" w:sz="4" w:space="0" w:color="auto"/>
            </w:tcBorders>
          </w:tcPr>
          <w:p w14:paraId="6B75DF2F" w14:textId="77777777" w:rsidR="00560FAA" w:rsidRPr="00B36845" w:rsidRDefault="00560FAA" w:rsidP="00F75939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nline appointment booking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570824">
              <w:rPr>
                <w:b/>
                <w:bCs/>
              </w:rPr>
              <w:t>(n=14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40000DE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72D7E">
              <w:t>106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3.6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F2E029E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239F3">
              <w:t>70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8.6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3272332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A399D">
              <w:t>5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6.8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F7DE6B1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413360">
              <w:t>5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6.8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C07F09C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7D6EF3">
              <w:t>1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1.8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7A6887B" w14:textId="77777777" w:rsidR="00560FAA" w:rsidRPr="003B6C2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B65C5">
              <w:t>22</w:t>
            </w:r>
            <w:r>
              <w:t xml:space="preserve"> (</w:t>
            </w:r>
            <w:r w:rsidRPr="00B209B8">
              <w:rPr>
                <w:rFonts w:cs="Arial"/>
                <w:szCs w:val="20"/>
              </w:rPr>
              <w:t>15.28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60FAA" w:rsidRPr="00B36845" w14:paraId="0A4B829B" w14:textId="77777777" w:rsidTr="00F75939">
        <w:trPr>
          <w:trHeight w:val="370"/>
        </w:trPr>
        <w:tc>
          <w:tcPr>
            <w:tcW w:w="4536" w:type="dxa"/>
          </w:tcPr>
          <w:p w14:paraId="58E638DD" w14:textId="77777777" w:rsidR="00560FAA" w:rsidRPr="00B36845" w:rsidRDefault="00560FAA" w:rsidP="00F75939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nline repeat prescription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570824">
              <w:rPr>
                <w:b/>
                <w:bCs/>
              </w:rPr>
              <w:t>(n=144)</w:t>
            </w:r>
          </w:p>
        </w:tc>
        <w:tc>
          <w:tcPr>
            <w:tcW w:w="1418" w:type="dxa"/>
            <w:shd w:val="clear" w:color="auto" w:fill="auto"/>
          </w:tcPr>
          <w:p w14:paraId="13206329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72D7E">
              <w:t>11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81.9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C88CC72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239F3">
              <w:t>7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53.4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718263B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A399D">
              <w:t>56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8.8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47F5FBA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C6153">
              <w:t>6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3.06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588488C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7D6EF3">
              <w:t>2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4.5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85404DE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B65C5">
              <w:t>5</w:t>
            </w:r>
            <w:r>
              <w:t xml:space="preserve"> (</w:t>
            </w:r>
            <w:r w:rsidRPr="00B209B8">
              <w:rPr>
                <w:rFonts w:cs="Arial"/>
                <w:szCs w:val="20"/>
              </w:rPr>
              <w:t>3.47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60FAA" w:rsidRPr="00B36845" w14:paraId="11FE601B" w14:textId="77777777" w:rsidTr="00F75939">
        <w:trPr>
          <w:trHeight w:val="370"/>
        </w:trPr>
        <w:tc>
          <w:tcPr>
            <w:tcW w:w="4536" w:type="dxa"/>
          </w:tcPr>
          <w:p w14:paraId="0DDE3281" w14:textId="77777777" w:rsidR="00560FAA" w:rsidRPr="00B36845" w:rsidRDefault="00560FAA" w:rsidP="00F75939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Online access to medical record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570824">
              <w:rPr>
                <w:b/>
                <w:bCs/>
              </w:rPr>
              <w:t>(n=144)</w:t>
            </w:r>
          </w:p>
        </w:tc>
        <w:tc>
          <w:tcPr>
            <w:tcW w:w="1418" w:type="dxa"/>
            <w:shd w:val="clear" w:color="auto" w:fill="auto"/>
          </w:tcPr>
          <w:p w14:paraId="20442933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72D7E">
              <w:t>8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59.2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1ED550D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239F3">
              <w:t>57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0.7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8E4D786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A399D">
              <w:t>34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4.2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E2CF6A3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C6153">
              <w:t>49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5.0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DFEA594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7D6EF3">
              <w:t>2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6.4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D22FADB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B65C5">
              <w:t>34</w:t>
            </w:r>
            <w:r>
              <w:t xml:space="preserve"> (</w:t>
            </w:r>
            <w:r w:rsidRPr="00B209B8">
              <w:rPr>
                <w:rFonts w:cs="Arial"/>
                <w:szCs w:val="20"/>
              </w:rPr>
              <w:t>24.29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60FAA" w:rsidRPr="00B36845" w14:paraId="3C1C6DDD" w14:textId="77777777" w:rsidTr="00F75939">
        <w:trPr>
          <w:trHeight w:val="370"/>
        </w:trPr>
        <w:tc>
          <w:tcPr>
            <w:tcW w:w="4536" w:type="dxa"/>
          </w:tcPr>
          <w:p w14:paraId="66B9964A" w14:textId="77777777" w:rsidR="00560FAA" w:rsidRPr="00B36845" w:rsidRDefault="00560FAA" w:rsidP="00F75939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Test result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570824">
              <w:rPr>
                <w:b/>
                <w:bCs/>
              </w:rPr>
              <w:t>(n=138)</w:t>
            </w:r>
          </w:p>
        </w:tc>
        <w:tc>
          <w:tcPr>
            <w:tcW w:w="1418" w:type="dxa"/>
            <w:shd w:val="clear" w:color="auto" w:fill="auto"/>
          </w:tcPr>
          <w:p w14:paraId="78C794B5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72D7E">
              <w:t>8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60.1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BA0DF50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239F3">
              <w:t>54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9.1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5A3C7C6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A399D">
              <w:t>3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2.46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733A3E2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C6153">
              <w:t>5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7.6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32314B5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7D6EF3">
              <w:t>2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6.6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3DE241E" w14:textId="77777777" w:rsidR="00560FAA" w:rsidRPr="003B6C2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B65C5">
              <w:t>33</w:t>
            </w:r>
            <w:r>
              <w:t xml:space="preserve"> (</w:t>
            </w:r>
            <w:r w:rsidRPr="00B209B8">
              <w:rPr>
                <w:rFonts w:cs="Arial"/>
                <w:szCs w:val="20"/>
              </w:rPr>
              <w:t>23.91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60FAA" w:rsidRPr="00B36845" w14:paraId="55D11654" w14:textId="77777777" w:rsidTr="00F75939">
        <w:trPr>
          <w:trHeight w:val="370"/>
        </w:trPr>
        <w:tc>
          <w:tcPr>
            <w:tcW w:w="4536" w:type="dxa"/>
          </w:tcPr>
          <w:p w14:paraId="29AF7E65" w14:textId="77777777" w:rsidR="00560FAA" w:rsidRPr="00B36845" w:rsidRDefault="00560FAA" w:rsidP="00F75939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Email enquirie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570824">
              <w:rPr>
                <w:b/>
                <w:bCs/>
              </w:rPr>
              <w:t>(n=142)</w:t>
            </w:r>
          </w:p>
        </w:tc>
        <w:tc>
          <w:tcPr>
            <w:tcW w:w="1418" w:type="dxa"/>
            <w:shd w:val="clear" w:color="auto" w:fill="auto"/>
          </w:tcPr>
          <w:p w14:paraId="4C90AAA1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72D7E">
              <w:t>7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51.4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4EEB655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239F3">
              <w:t>55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8.7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4D5BE89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A399D">
              <w:t>3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2.5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6FB5794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0F4D20">
              <w:t>4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8.8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35B7904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7D6EF3">
              <w:t>2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6.2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73E8DC2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B65C5">
              <w:t>46</w:t>
            </w:r>
            <w:r>
              <w:t xml:space="preserve"> (</w:t>
            </w:r>
            <w:r w:rsidRPr="00B209B8">
              <w:rPr>
                <w:rFonts w:cs="Arial"/>
                <w:szCs w:val="20"/>
              </w:rPr>
              <w:t>32.39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60FAA" w:rsidRPr="00B36845" w14:paraId="1DA50CCD" w14:textId="77777777" w:rsidTr="00F75939">
        <w:trPr>
          <w:trHeight w:val="370"/>
        </w:trPr>
        <w:tc>
          <w:tcPr>
            <w:tcW w:w="4536" w:type="dxa"/>
          </w:tcPr>
          <w:p w14:paraId="51527FF6" w14:textId="77777777" w:rsidR="00560FAA" w:rsidRPr="00B36845" w:rsidRDefault="00560FAA" w:rsidP="00F75939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eConsult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570824">
              <w:rPr>
                <w:b/>
                <w:bCs/>
              </w:rPr>
              <w:t>(n=139)</w:t>
            </w:r>
          </w:p>
        </w:tc>
        <w:tc>
          <w:tcPr>
            <w:tcW w:w="1418" w:type="dxa"/>
            <w:shd w:val="clear" w:color="auto" w:fill="auto"/>
          </w:tcPr>
          <w:p w14:paraId="6503EC56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72D7E">
              <w:t>9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70.5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28E95A1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239F3">
              <w:t>64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6.0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30F1B08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A399D">
              <w:t>4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4.5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58CB7B4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0F4D20">
              <w:t>50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5.9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2705E44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7D6EF3">
              <w:t>16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1.5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BDD236D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B65C5">
              <w:t>25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7.99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60FAA" w:rsidRPr="00B36845" w14:paraId="553FE050" w14:textId="77777777" w:rsidTr="00F75939">
        <w:trPr>
          <w:trHeight w:val="370"/>
        </w:trPr>
        <w:tc>
          <w:tcPr>
            <w:tcW w:w="4536" w:type="dxa"/>
          </w:tcPr>
          <w:p w14:paraId="5FE8E638" w14:textId="77777777" w:rsidR="00560FAA" w:rsidRPr="00B36845" w:rsidRDefault="00560FAA" w:rsidP="00F75939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Video consultation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570824">
              <w:rPr>
                <w:b/>
                <w:bCs/>
              </w:rPr>
              <w:t>(n=142)</w:t>
            </w:r>
          </w:p>
        </w:tc>
        <w:tc>
          <w:tcPr>
            <w:tcW w:w="1418" w:type="dxa"/>
            <w:shd w:val="clear" w:color="auto" w:fill="auto"/>
          </w:tcPr>
          <w:p w14:paraId="04D4D2B5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72D7E">
              <w:t>6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7.8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3A40D7E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239F3">
              <w:t>69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8.5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77A68D43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A399D">
              <w:t>3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3.24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B863229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0F4D20">
              <w:t>35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4.65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63F1B3E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7D6EF3">
              <w:t>36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5.35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E051D3F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B65C5">
              <w:t>3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6.76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60FAA" w:rsidRPr="00B36845" w14:paraId="4F84575C" w14:textId="77777777" w:rsidTr="00F75939">
        <w:trPr>
          <w:trHeight w:val="370"/>
        </w:trPr>
        <w:tc>
          <w:tcPr>
            <w:tcW w:w="4536" w:type="dxa"/>
          </w:tcPr>
          <w:p w14:paraId="0E8D4298" w14:textId="77777777" w:rsidR="00560FAA" w:rsidRPr="00B36845" w:rsidRDefault="00560FAA" w:rsidP="00F75939">
            <w:pPr>
              <w:pStyle w:val="Tablebody"/>
              <w:rPr>
                <w:rFonts w:cs="Arial"/>
                <w:b/>
                <w:szCs w:val="20"/>
              </w:rPr>
            </w:pPr>
            <w:r w:rsidRPr="00B36845">
              <w:rPr>
                <w:rFonts w:cs="Arial"/>
                <w:b/>
                <w:szCs w:val="20"/>
              </w:rPr>
              <w:t>Self-care resources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570824">
              <w:rPr>
                <w:b/>
                <w:bCs/>
              </w:rPr>
              <w:t>(n=142)</w:t>
            </w:r>
          </w:p>
        </w:tc>
        <w:tc>
          <w:tcPr>
            <w:tcW w:w="1418" w:type="dxa"/>
            <w:shd w:val="clear" w:color="auto" w:fill="auto"/>
          </w:tcPr>
          <w:p w14:paraId="5C40796A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72D7E">
              <w:t>94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66.2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07EBA31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239F3">
              <w:t>69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48.59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8B9A5BF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A399D">
              <w:t>4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0.28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5184FDA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E49B6">
              <w:t>5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35.9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0BC3244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7D6EF3">
              <w:t>26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8.31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EE12CE6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B65C5">
              <w:t>2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5.49</w:t>
            </w:r>
            <w:r>
              <w:rPr>
                <w:rFonts w:cs="Arial"/>
                <w:szCs w:val="20"/>
              </w:rPr>
              <w:t>)</w:t>
            </w:r>
          </w:p>
        </w:tc>
      </w:tr>
      <w:tr w:rsidR="00560FAA" w:rsidRPr="00B36845" w14:paraId="66DA3F20" w14:textId="77777777" w:rsidTr="00F75939">
        <w:trPr>
          <w:trHeight w:val="370"/>
        </w:trPr>
        <w:tc>
          <w:tcPr>
            <w:tcW w:w="4536" w:type="dxa"/>
          </w:tcPr>
          <w:p w14:paraId="23183C2A" w14:textId="77777777" w:rsidR="00560FAA" w:rsidRPr="00B36845" w:rsidRDefault="00560FAA" w:rsidP="00F75939">
            <w:pPr>
              <w:pStyle w:val="Tablebody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O</w:t>
            </w:r>
            <w:r w:rsidRPr="00B36845">
              <w:rPr>
                <w:rFonts w:cs="Arial"/>
                <w:b/>
                <w:szCs w:val="20"/>
              </w:rPr>
              <w:t>ther</w:t>
            </w:r>
            <w:r>
              <w:rPr>
                <w:rFonts w:cs="Arial"/>
                <w:b/>
                <w:szCs w:val="20"/>
              </w:rPr>
              <w:t xml:space="preserve"> </w:t>
            </w:r>
            <w:r w:rsidRPr="00570824">
              <w:rPr>
                <w:b/>
                <w:bCs/>
              </w:rPr>
              <w:t>(n=12)</w:t>
            </w:r>
          </w:p>
        </w:tc>
        <w:tc>
          <w:tcPr>
            <w:tcW w:w="1418" w:type="dxa"/>
            <w:shd w:val="clear" w:color="auto" w:fill="auto"/>
          </w:tcPr>
          <w:p w14:paraId="73C8E5A1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72D7E">
              <w:t>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6.6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D1E518A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8239F3">
              <w:t>3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25.00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F2B054F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A399D">
              <w:t>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8.3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0776A04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CE49B6">
              <w:t>1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8.3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02AC56B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7D6EF3">
              <w:t>2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16.67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3E44290" w14:textId="77777777" w:rsidR="00560FAA" w:rsidRPr="00B36845" w:rsidRDefault="00560FAA" w:rsidP="00F75939">
            <w:pPr>
              <w:pStyle w:val="Tablebody"/>
              <w:rPr>
                <w:rFonts w:cs="Arial"/>
                <w:szCs w:val="20"/>
              </w:rPr>
            </w:pPr>
            <w:r w:rsidRPr="00AB65C5">
              <w:t>8</w:t>
            </w:r>
            <w:r>
              <w:t xml:space="preserve"> (</w:t>
            </w:r>
            <w:r w:rsidRPr="00B36845">
              <w:rPr>
                <w:rFonts w:cs="Arial"/>
                <w:szCs w:val="20"/>
              </w:rPr>
              <w:t>66.67</w:t>
            </w:r>
            <w:r>
              <w:rPr>
                <w:rFonts w:cs="Arial"/>
                <w:szCs w:val="20"/>
              </w:rPr>
              <w:t>)</w:t>
            </w:r>
          </w:p>
        </w:tc>
      </w:tr>
    </w:tbl>
    <w:p w14:paraId="5DB49485" w14:textId="77777777" w:rsidR="00560FAA" w:rsidRDefault="00560FAA" w:rsidP="00560FAA">
      <w:pPr>
        <w:rPr>
          <w:rFonts w:ascii="Arial" w:hAnsi="Arial" w:cs="Arial"/>
          <w:sz w:val="28"/>
          <w:szCs w:val="28"/>
        </w:rPr>
        <w:sectPr w:rsidR="00560FAA" w:rsidSect="004E57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143F86" w14:textId="77777777" w:rsidR="00564BF4" w:rsidRDefault="00564BF4"/>
    <w:sectPr w:rsidR="00564BF4" w:rsidSect="00560F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403"/>
    <w:rsid w:val="002942C0"/>
    <w:rsid w:val="00560FAA"/>
    <w:rsid w:val="00564BF4"/>
    <w:rsid w:val="00636236"/>
    <w:rsid w:val="006D7654"/>
    <w:rsid w:val="00857A48"/>
    <w:rsid w:val="00A60539"/>
    <w:rsid w:val="00CF0D5A"/>
    <w:rsid w:val="00D57403"/>
    <w:rsid w:val="00EF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96CF3"/>
  <w15:chartTrackingRefBased/>
  <w15:docId w15:val="{D99B234C-52B2-4199-B1A4-4F86C263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FAA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FA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560FAA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560FAA"/>
    <w:rPr>
      <w:rFonts w:ascii="Arial" w:hAnsi="Arial"/>
      <w:color w:val="2F5496" w:themeColor="accent1" w:themeShade="BF"/>
      <w:kern w:val="0"/>
      <w:szCs w:val="18"/>
      <w14:ligatures w14:val="none"/>
    </w:rPr>
  </w:style>
  <w:style w:type="paragraph" w:customStyle="1" w:styleId="Tablebody">
    <w:name w:val="Table body"/>
    <w:basedOn w:val="Normal"/>
    <w:link w:val="TablebodyChar"/>
    <w:uiPriority w:val="7"/>
    <w:qFormat/>
    <w:rsid w:val="00560FAA"/>
    <w:pPr>
      <w:keepNext/>
      <w:spacing w:before="60" w:after="60"/>
      <w:ind w:left="57" w:right="57"/>
    </w:pPr>
    <w:rPr>
      <w:rFonts w:ascii="Arial" w:eastAsiaTheme="minorHAnsi" w:hAnsi="Arial"/>
      <w:sz w:val="20"/>
      <w:szCs w:val="22"/>
      <w:lang w:val="en-GB"/>
    </w:rPr>
  </w:style>
  <w:style w:type="character" w:customStyle="1" w:styleId="TablebodyChar">
    <w:name w:val="Table body Char"/>
    <w:basedOn w:val="DefaultParagraphFont"/>
    <w:link w:val="Tablebody"/>
    <w:uiPriority w:val="7"/>
    <w:rsid w:val="00560FAA"/>
    <w:rPr>
      <w:rFonts w:ascii="Arial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3</cp:revision>
  <dcterms:created xsi:type="dcterms:W3CDTF">2024-01-26T17:24:00Z</dcterms:created>
  <dcterms:modified xsi:type="dcterms:W3CDTF">2024-01-26T17:25:00Z</dcterms:modified>
</cp:coreProperties>
</file>